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1B1C6" w14:textId="77777777" w:rsidR="003D5D68" w:rsidRPr="00E100DE" w:rsidRDefault="003D5D68" w:rsidP="003D5D68">
      <w:pPr>
        <w:spacing w:line="480" w:lineRule="auto"/>
        <w:jc w:val="both"/>
        <w:rPr>
          <w:rFonts w:ascii="Times New Roman" w:hAnsi="Times New Roman" w:cs="Times New Roman"/>
        </w:rPr>
      </w:pPr>
      <w:r w:rsidRPr="00E100DE">
        <w:rPr>
          <w:rFonts w:ascii="Times New Roman" w:hAnsi="Times New Roman" w:cs="Times New Roman"/>
          <w:b/>
          <w:bCs/>
        </w:rPr>
        <w:t>Table 1</w:t>
      </w:r>
      <w:r w:rsidRPr="00E100DE">
        <w:rPr>
          <w:rFonts w:ascii="Times New Roman" w:hAnsi="Times New Roman" w:cs="Times New Roman"/>
        </w:rPr>
        <w:t xml:space="preserve">: Literature Search Strategy </w:t>
      </w:r>
    </w:p>
    <w:p w14:paraId="713DBC23" w14:textId="77777777" w:rsidR="003D5D68" w:rsidRPr="00E100DE" w:rsidRDefault="003D5D68" w:rsidP="003D5D68">
      <w:pPr>
        <w:spacing w:line="480" w:lineRule="auto"/>
        <w:jc w:val="both"/>
        <w:rPr>
          <w:rFonts w:ascii="Times New Roman" w:hAnsi="Times New Roman" w:cs="Times New Roman"/>
        </w:rPr>
      </w:pPr>
      <w:r w:rsidRPr="00E100DE">
        <w:rPr>
          <w:rFonts w:ascii="Times New Roman" w:hAnsi="Times New Roman" w:cs="Times New Roman"/>
        </w:rPr>
        <w:t>Embase &lt;1996 to July 21 2025&gt;</w:t>
      </w:r>
    </w:p>
    <w:p w14:paraId="6867884B" w14:textId="77777777" w:rsidR="003D5D68" w:rsidRPr="00E100DE" w:rsidRDefault="003D5D68" w:rsidP="003D5D68">
      <w:pPr>
        <w:spacing w:line="480" w:lineRule="auto"/>
        <w:jc w:val="both"/>
        <w:rPr>
          <w:rFonts w:ascii="Times New Roman" w:hAnsi="Times New Roman" w:cs="Times New Roman"/>
        </w:rPr>
      </w:pPr>
      <w:r w:rsidRPr="00E100DE">
        <w:rPr>
          <w:rFonts w:ascii="Times New Roman" w:hAnsi="Times New Roman" w:cs="Times New Roman"/>
        </w:rPr>
        <w:t>Ovid MEDLINE &lt;1996 to 2025 July 21&gt;</w:t>
      </w:r>
    </w:p>
    <w:p w14:paraId="66E48F91" w14:textId="77777777" w:rsidR="003D5D68" w:rsidRPr="00E100DE" w:rsidRDefault="003D5D68" w:rsidP="003D5D68">
      <w:pPr>
        <w:spacing w:line="480" w:lineRule="auto"/>
        <w:jc w:val="both"/>
        <w:rPr>
          <w:rFonts w:ascii="Times New Roman" w:hAnsi="Times New Roman" w:cs="Times New Roman"/>
        </w:rPr>
      </w:pPr>
      <w:r w:rsidRPr="00E100DE">
        <w:rPr>
          <w:rFonts w:ascii="Times New Roman" w:hAnsi="Times New Roman" w:cs="Times New Roman"/>
        </w:rPr>
        <w:t>EBM Review – Cochrane Database of Systematic Reviews &lt;2005 to July 21, 2025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649"/>
        <w:gridCol w:w="931"/>
      </w:tblGrid>
      <w:tr w:rsidR="003D5D68" w:rsidRPr="00E100DE" w14:paraId="3FFAFED7" w14:textId="77777777" w:rsidTr="001E68D8">
        <w:tc>
          <w:tcPr>
            <w:tcW w:w="0" w:type="auto"/>
            <w:hideMark/>
          </w:tcPr>
          <w:p w14:paraId="6964A436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00DE">
              <w:rPr>
                <w:rFonts w:ascii="Times New Roman" w:eastAsia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hideMark/>
          </w:tcPr>
          <w:p w14:paraId="54FC9318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00DE">
              <w:rPr>
                <w:rFonts w:ascii="Times New Roman" w:eastAsia="Times New Roman" w:hAnsi="Times New Roman" w:cs="Times New Roman"/>
                <w:b/>
                <w:bCs/>
              </w:rPr>
              <w:t>Keyword</w:t>
            </w:r>
          </w:p>
        </w:tc>
        <w:tc>
          <w:tcPr>
            <w:tcW w:w="0" w:type="auto"/>
            <w:hideMark/>
          </w:tcPr>
          <w:p w14:paraId="78A3D3A3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00DE">
              <w:rPr>
                <w:rFonts w:ascii="Times New Roman" w:eastAsia="Times New Roman" w:hAnsi="Times New Roman" w:cs="Times New Roman"/>
                <w:b/>
                <w:bCs/>
              </w:rPr>
              <w:t>Results</w:t>
            </w:r>
          </w:p>
        </w:tc>
      </w:tr>
      <w:tr w:rsidR="003D5D68" w:rsidRPr="00E100DE" w14:paraId="3AC10CFC" w14:textId="77777777" w:rsidTr="001E68D8">
        <w:tc>
          <w:tcPr>
            <w:tcW w:w="0" w:type="auto"/>
            <w:hideMark/>
          </w:tcPr>
          <w:p w14:paraId="1B0F43DE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33AB533F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kidney transplantation.mp. [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ab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hw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n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o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dm, mf, dv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kf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dq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b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nm, ox, p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r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sy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m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kw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c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hideMark/>
          </w:tcPr>
          <w:p w14:paraId="4EA5692F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214,093</w:t>
            </w:r>
          </w:p>
        </w:tc>
      </w:tr>
      <w:tr w:rsidR="003D5D68" w:rsidRPr="00E100DE" w14:paraId="74ED0ADD" w14:textId="77777777" w:rsidTr="001E68D8">
        <w:tc>
          <w:tcPr>
            <w:tcW w:w="0" w:type="auto"/>
            <w:hideMark/>
          </w:tcPr>
          <w:p w14:paraId="1B1C0261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C940D1F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anastomos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*.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ab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hw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n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o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dm, mf, dv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kf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dq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b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nm, ox, p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r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sy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m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kw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c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hideMark/>
          </w:tcPr>
          <w:p w14:paraId="76C8157B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245,808</w:t>
            </w:r>
          </w:p>
        </w:tc>
      </w:tr>
      <w:tr w:rsidR="003D5D68" w:rsidRPr="00E100DE" w14:paraId="5F50A830" w14:textId="77777777" w:rsidTr="001E68D8">
        <w:tc>
          <w:tcPr>
            <w:tcW w:w="0" w:type="auto"/>
            <w:hideMark/>
          </w:tcPr>
          <w:p w14:paraId="44C6B1CD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59FE682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Anastomosis, Surgical/</w:t>
            </w:r>
          </w:p>
        </w:tc>
        <w:tc>
          <w:tcPr>
            <w:tcW w:w="0" w:type="auto"/>
            <w:hideMark/>
          </w:tcPr>
          <w:p w14:paraId="325AC552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84,763</w:t>
            </w:r>
          </w:p>
        </w:tc>
      </w:tr>
      <w:tr w:rsidR="003D5D68" w:rsidRPr="00E100DE" w14:paraId="1A38E5E3" w14:textId="77777777" w:rsidTr="001E68D8">
        <w:tc>
          <w:tcPr>
            <w:tcW w:w="0" w:type="auto"/>
            <w:hideMark/>
          </w:tcPr>
          <w:p w14:paraId="34512BA1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29039270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1 or 2 or 3</w:t>
            </w:r>
          </w:p>
        </w:tc>
        <w:tc>
          <w:tcPr>
            <w:tcW w:w="0" w:type="auto"/>
            <w:hideMark/>
          </w:tcPr>
          <w:p w14:paraId="09158917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455,304</w:t>
            </w:r>
          </w:p>
        </w:tc>
      </w:tr>
      <w:tr w:rsidR="003D5D68" w:rsidRPr="00E100DE" w14:paraId="76F0333C" w14:textId="77777777" w:rsidTr="001E68D8">
        <w:tc>
          <w:tcPr>
            <w:tcW w:w="0" w:type="auto"/>
            <w:hideMark/>
          </w:tcPr>
          <w:p w14:paraId="13D80797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61A7E254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SWIT.mp. [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ab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hw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n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o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dm, mf, dv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kf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dq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b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nm, ox, p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r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sy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m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kw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c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hideMark/>
          </w:tcPr>
          <w:p w14:paraId="00A28C62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3D5D68" w:rsidRPr="00E100DE" w14:paraId="6F7280D4" w14:textId="77777777" w:rsidTr="001E68D8">
        <w:tc>
          <w:tcPr>
            <w:tcW w:w="0" w:type="auto"/>
            <w:hideMark/>
          </w:tcPr>
          <w:p w14:paraId="77EA885E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7B7E8863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 xml:space="preserve">Secondary warm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isch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*mic time.mp. [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ab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hw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n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o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dm, mf, dv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kf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dq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b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nm, ox, p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r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sy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m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kw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c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hideMark/>
          </w:tcPr>
          <w:p w14:paraId="4043431D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3D5D68" w:rsidRPr="00E100DE" w14:paraId="1A7C2E03" w14:textId="77777777" w:rsidTr="001E68D8">
        <w:tc>
          <w:tcPr>
            <w:tcW w:w="0" w:type="auto"/>
            <w:hideMark/>
          </w:tcPr>
          <w:p w14:paraId="16C5484B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297321B7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 xml:space="preserve">Warm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isch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*mia.mp. [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ab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hw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n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o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dm, mf, dv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kf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dq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b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nm, ox, p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r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sy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m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kw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c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hideMark/>
          </w:tcPr>
          <w:p w14:paraId="40E1335C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15,369</w:t>
            </w:r>
          </w:p>
        </w:tc>
      </w:tr>
      <w:tr w:rsidR="003D5D68" w:rsidRPr="00E100DE" w14:paraId="31FDD4D9" w14:textId="77777777" w:rsidTr="001E68D8">
        <w:tc>
          <w:tcPr>
            <w:tcW w:w="0" w:type="auto"/>
            <w:hideMark/>
          </w:tcPr>
          <w:p w14:paraId="28FDD78C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2D42E104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WIT2.mp. [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ab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hw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n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o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dm, mf, dv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kf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dq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b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nm, ox, p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r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i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sy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u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mx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tx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 xml:space="preserve">, kw, </w:t>
            </w:r>
            <w:proofErr w:type="spellStart"/>
            <w:r w:rsidRPr="00E100DE">
              <w:rPr>
                <w:rFonts w:ascii="Times New Roman" w:eastAsia="Times New Roman" w:hAnsi="Times New Roman" w:cs="Times New Roman"/>
              </w:rPr>
              <w:t>ct</w:t>
            </w:r>
            <w:proofErr w:type="spellEnd"/>
            <w:r w:rsidRPr="00E100D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hideMark/>
          </w:tcPr>
          <w:p w14:paraId="79BF110B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3D5D68" w:rsidRPr="00E100DE" w14:paraId="6D8612A7" w14:textId="77777777" w:rsidTr="001E68D8">
        <w:tc>
          <w:tcPr>
            <w:tcW w:w="0" w:type="auto"/>
            <w:hideMark/>
          </w:tcPr>
          <w:p w14:paraId="71DB5A6D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07290063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5 or 6 or 7 or 8</w:t>
            </w:r>
          </w:p>
        </w:tc>
        <w:tc>
          <w:tcPr>
            <w:tcW w:w="0" w:type="auto"/>
            <w:hideMark/>
          </w:tcPr>
          <w:p w14:paraId="4B0081F3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15,430</w:t>
            </w:r>
          </w:p>
        </w:tc>
      </w:tr>
      <w:tr w:rsidR="003D5D68" w:rsidRPr="00E100DE" w14:paraId="73EC75DD" w14:textId="77777777" w:rsidTr="001E68D8">
        <w:tc>
          <w:tcPr>
            <w:tcW w:w="0" w:type="auto"/>
            <w:hideMark/>
          </w:tcPr>
          <w:p w14:paraId="4B868688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02E3DE9C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4 and 9</w:t>
            </w:r>
          </w:p>
        </w:tc>
        <w:tc>
          <w:tcPr>
            <w:tcW w:w="0" w:type="auto"/>
            <w:hideMark/>
          </w:tcPr>
          <w:p w14:paraId="7ADFB9EB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3,059</w:t>
            </w:r>
          </w:p>
        </w:tc>
      </w:tr>
      <w:tr w:rsidR="003D5D68" w:rsidRPr="00E100DE" w14:paraId="209B019B" w14:textId="77777777" w:rsidTr="001E68D8">
        <w:tc>
          <w:tcPr>
            <w:tcW w:w="0" w:type="auto"/>
            <w:hideMark/>
          </w:tcPr>
          <w:p w14:paraId="51729C0A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34D9161B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remove duplicates from 10</w:t>
            </w:r>
          </w:p>
        </w:tc>
        <w:tc>
          <w:tcPr>
            <w:tcW w:w="0" w:type="auto"/>
            <w:hideMark/>
          </w:tcPr>
          <w:p w14:paraId="0731E7EC" w14:textId="77777777" w:rsidR="003D5D68" w:rsidRPr="00E100DE" w:rsidRDefault="003D5D68" w:rsidP="001E68D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100DE">
              <w:rPr>
                <w:rFonts w:ascii="Times New Roman" w:eastAsia="Times New Roman" w:hAnsi="Times New Roman" w:cs="Times New Roman"/>
              </w:rPr>
              <w:t>2,321</w:t>
            </w:r>
          </w:p>
        </w:tc>
      </w:tr>
    </w:tbl>
    <w:p w14:paraId="75996BFA" w14:textId="77777777" w:rsidR="003D5D68" w:rsidRPr="00E100DE" w:rsidRDefault="003D5D68" w:rsidP="003D5D6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EA11D88" w14:textId="77777777" w:rsidR="00184505" w:rsidRDefault="00184505"/>
    <w:sectPr w:rsidR="00184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68"/>
    <w:rsid w:val="000011BA"/>
    <w:rsid w:val="00062719"/>
    <w:rsid w:val="00081AD9"/>
    <w:rsid w:val="000E0052"/>
    <w:rsid w:val="000F67CC"/>
    <w:rsid w:val="001571F6"/>
    <w:rsid w:val="00183F30"/>
    <w:rsid w:val="00184505"/>
    <w:rsid w:val="00184913"/>
    <w:rsid w:val="002E69B7"/>
    <w:rsid w:val="003236C5"/>
    <w:rsid w:val="003316CA"/>
    <w:rsid w:val="00385506"/>
    <w:rsid w:val="003A5084"/>
    <w:rsid w:val="003B48AB"/>
    <w:rsid w:val="003C42FA"/>
    <w:rsid w:val="003D5D68"/>
    <w:rsid w:val="003E2923"/>
    <w:rsid w:val="004210F2"/>
    <w:rsid w:val="00432803"/>
    <w:rsid w:val="00471ECD"/>
    <w:rsid w:val="00486245"/>
    <w:rsid w:val="00527A9D"/>
    <w:rsid w:val="00530BE7"/>
    <w:rsid w:val="005838B1"/>
    <w:rsid w:val="005943D5"/>
    <w:rsid w:val="005C6299"/>
    <w:rsid w:val="005D1258"/>
    <w:rsid w:val="005D43E1"/>
    <w:rsid w:val="005E2DE0"/>
    <w:rsid w:val="005F3673"/>
    <w:rsid w:val="0063238F"/>
    <w:rsid w:val="006438B7"/>
    <w:rsid w:val="00670577"/>
    <w:rsid w:val="00693429"/>
    <w:rsid w:val="006A1E33"/>
    <w:rsid w:val="006A4351"/>
    <w:rsid w:val="007146FA"/>
    <w:rsid w:val="00746F02"/>
    <w:rsid w:val="007636A4"/>
    <w:rsid w:val="007649C6"/>
    <w:rsid w:val="0089286C"/>
    <w:rsid w:val="008D4E29"/>
    <w:rsid w:val="008D4F92"/>
    <w:rsid w:val="00917536"/>
    <w:rsid w:val="009348FB"/>
    <w:rsid w:val="009C0CD4"/>
    <w:rsid w:val="00A337DE"/>
    <w:rsid w:val="00A46D91"/>
    <w:rsid w:val="00A5595C"/>
    <w:rsid w:val="00A568C3"/>
    <w:rsid w:val="00AE0F24"/>
    <w:rsid w:val="00AE1418"/>
    <w:rsid w:val="00AF15BB"/>
    <w:rsid w:val="00B3159A"/>
    <w:rsid w:val="00B43E42"/>
    <w:rsid w:val="00BB4F56"/>
    <w:rsid w:val="00BB7B48"/>
    <w:rsid w:val="00BD7264"/>
    <w:rsid w:val="00C2352C"/>
    <w:rsid w:val="00C83230"/>
    <w:rsid w:val="00C90F56"/>
    <w:rsid w:val="00C96091"/>
    <w:rsid w:val="00CA33AB"/>
    <w:rsid w:val="00E10138"/>
    <w:rsid w:val="00E17F4E"/>
    <w:rsid w:val="00E20CB4"/>
    <w:rsid w:val="00E81AD6"/>
    <w:rsid w:val="00E91FE7"/>
    <w:rsid w:val="00F2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DAC6B"/>
  <w15:chartTrackingRefBased/>
  <w15:docId w15:val="{07C4F838-AB5C-D548-B5B7-07E0AA686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D68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Burt</dc:creator>
  <cp:keywords/>
  <dc:description/>
  <cp:lastModifiedBy>Henry Burt</cp:lastModifiedBy>
  <cp:revision>1</cp:revision>
  <dcterms:created xsi:type="dcterms:W3CDTF">2026-01-24T02:04:00Z</dcterms:created>
  <dcterms:modified xsi:type="dcterms:W3CDTF">2026-01-24T02:04:00Z</dcterms:modified>
</cp:coreProperties>
</file>